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22F1F" w14:textId="77777777" w:rsidR="005E5494" w:rsidRPr="00282244" w:rsidRDefault="005E5494" w:rsidP="005E5494">
      <w:pPr>
        <w:spacing w:after="16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7658B4" w14:textId="77777777" w:rsidR="005E5494" w:rsidRPr="006D7AE1" w:rsidRDefault="005E5494" w:rsidP="005E5494">
      <w:pPr>
        <w:spacing w:after="16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D7AE1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7B35E42E" w14:textId="66DD6409" w:rsidR="005E5494" w:rsidRPr="000965BC" w:rsidRDefault="005E5494" w:rsidP="005E5494">
      <w:pPr>
        <w:spacing w:after="16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65B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71D8F">
        <w:rPr>
          <w:rFonts w:ascii="Times New Roman" w:hAnsi="Times New Roman" w:cs="Times New Roman"/>
          <w:b/>
          <w:bCs/>
          <w:sz w:val="24"/>
          <w:szCs w:val="24"/>
        </w:rPr>
        <w:t xml:space="preserve">1: ROC curves for LBW vs BMI and LBW vs MUAC </w:t>
      </w:r>
    </w:p>
    <w:p w14:paraId="5D7FB41E" w14:textId="77777777" w:rsidR="005E5494" w:rsidRDefault="005E5494" w:rsidP="005E5494">
      <w:pPr>
        <w:spacing w:after="16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983" w:type="dxa"/>
        <w:tblInd w:w="-714" w:type="dxa"/>
        <w:tblLook w:val="04A0" w:firstRow="1" w:lastRow="0" w:firstColumn="1" w:lastColumn="0" w:noHBand="0" w:noVBand="1"/>
      </w:tblPr>
      <w:tblGrid>
        <w:gridCol w:w="5746"/>
        <w:gridCol w:w="5526"/>
      </w:tblGrid>
      <w:tr w:rsidR="005E5494" w14:paraId="6E330515" w14:textId="77777777" w:rsidTr="006C1E07">
        <w:trPr>
          <w:trHeight w:val="3849"/>
        </w:trPr>
        <w:tc>
          <w:tcPr>
            <w:tcW w:w="4684" w:type="dxa"/>
          </w:tcPr>
          <w:p w14:paraId="072DC309" w14:textId="2CCC3AFE" w:rsidR="005E5494" w:rsidRDefault="006C1E07" w:rsidP="00A834EC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14A3">
              <w:rPr>
                <w:noProof/>
              </w:rPr>
              <w:drawing>
                <wp:inline distT="0" distB="0" distL="0" distR="0" wp14:anchorId="31FFF78B" wp14:editId="40DE5066">
                  <wp:extent cx="3511643" cy="2467154"/>
                  <wp:effectExtent l="0" t="0" r="0" b="9525"/>
                  <wp:docPr id="201994383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9943832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99" cy="2483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99" w:type="dxa"/>
          </w:tcPr>
          <w:p w14:paraId="019FE579" w14:textId="6DE105C2" w:rsidR="005E5494" w:rsidRDefault="006C1E07" w:rsidP="00A834EC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CA6CD7F" wp14:editId="16B31229">
                  <wp:extent cx="3370260" cy="2450999"/>
                  <wp:effectExtent l="0" t="0" r="1905" b="6985"/>
                  <wp:docPr id="1496209464" name="Picture 3" descr="A graph with a li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6209464" name="Picture 3" descr="A graph with a lin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0417" cy="24729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656E453" w14:textId="77777777" w:rsidR="005E5494" w:rsidRDefault="005E5494" w:rsidP="005E5494">
      <w:pPr>
        <w:spacing w:after="16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822689" w14:textId="77777777" w:rsidR="005E5494" w:rsidRPr="00282244" w:rsidRDefault="005E5494" w:rsidP="005E5494">
      <w:pPr>
        <w:spacing w:after="16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226CBF" w14:textId="1B8B2BF3" w:rsidR="00097946" w:rsidRPr="00E2393D" w:rsidRDefault="00E2393D" w:rsidP="00E2393D">
      <w:pPr>
        <w:spacing w:after="16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2393D">
        <w:rPr>
          <w:rFonts w:ascii="Times New Roman" w:hAnsi="Times New Roman" w:cs="Times New Roman"/>
          <w:b/>
          <w:bCs/>
          <w:sz w:val="24"/>
          <w:szCs w:val="24"/>
        </w:rPr>
        <w:t>Fig 2: ROC curves for BMI vs LGA and MUAC vs LGA</w:t>
      </w:r>
    </w:p>
    <w:tbl>
      <w:tblPr>
        <w:tblStyle w:val="TableGrid"/>
        <w:tblW w:w="11040" w:type="dxa"/>
        <w:tblInd w:w="-725" w:type="dxa"/>
        <w:tblLook w:val="04A0" w:firstRow="1" w:lastRow="0" w:firstColumn="1" w:lastColumn="0" w:noHBand="0" w:noVBand="1"/>
      </w:tblPr>
      <w:tblGrid>
        <w:gridCol w:w="5681"/>
        <w:gridCol w:w="5537"/>
      </w:tblGrid>
      <w:tr w:rsidR="00E2393D" w14:paraId="4FEAA466" w14:textId="77777777" w:rsidTr="00E2393D">
        <w:trPr>
          <w:trHeight w:val="4161"/>
        </w:trPr>
        <w:tc>
          <w:tcPr>
            <w:tcW w:w="4539" w:type="dxa"/>
          </w:tcPr>
          <w:p w14:paraId="7C11A4FC" w14:textId="1640E68C" w:rsidR="00E2393D" w:rsidRDefault="00E2393D">
            <w:r>
              <w:rPr>
                <w:noProof/>
              </w:rPr>
              <w:drawing>
                <wp:inline distT="0" distB="0" distL="0" distR="0" wp14:anchorId="7EA78E49" wp14:editId="255A1671">
                  <wp:extent cx="3470672" cy="2524125"/>
                  <wp:effectExtent l="0" t="0" r="0" b="0"/>
                  <wp:docPr id="190095432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9887" cy="25308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01" w:type="dxa"/>
          </w:tcPr>
          <w:p w14:paraId="4BF34D55" w14:textId="33F6A698" w:rsidR="00E2393D" w:rsidRDefault="00E2393D">
            <w:r>
              <w:rPr>
                <w:noProof/>
              </w:rPr>
              <w:drawing>
                <wp:inline distT="0" distB="0" distL="0" distR="0" wp14:anchorId="14DEB931" wp14:editId="43CFD1DE">
                  <wp:extent cx="3378993" cy="2457450"/>
                  <wp:effectExtent l="0" t="0" r="0" b="0"/>
                  <wp:docPr id="1698352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88066" cy="24640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E245DD1" w14:textId="77777777" w:rsidR="00E2393D" w:rsidRDefault="00E2393D"/>
    <w:sectPr w:rsidR="00E2393D" w:rsidSect="002F71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494"/>
    <w:rsid w:val="00097946"/>
    <w:rsid w:val="002E1F80"/>
    <w:rsid w:val="002F719C"/>
    <w:rsid w:val="005A7823"/>
    <w:rsid w:val="005E5494"/>
    <w:rsid w:val="00672EA1"/>
    <w:rsid w:val="006C1E07"/>
    <w:rsid w:val="008230E1"/>
    <w:rsid w:val="00E2393D"/>
    <w:rsid w:val="00E71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7DD0A"/>
  <w15:chartTrackingRefBased/>
  <w15:docId w15:val="{2B66C4D1-5E74-4D96-A0C6-7DB668623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494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54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ia Ambreen</dc:creator>
  <cp:keywords/>
  <dc:description/>
  <cp:lastModifiedBy>Sobia Ambreen</cp:lastModifiedBy>
  <cp:revision>4</cp:revision>
  <dcterms:created xsi:type="dcterms:W3CDTF">2024-01-05T08:58:00Z</dcterms:created>
  <dcterms:modified xsi:type="dcterms:W3CDTF">2024-03-06T16:26:00Z</dcterms:modified>
</cp:coreProperties>
</file>